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FDFCC" w14:textId="77777777" w:rsidR="00311FFC" w:rsidRDefault="00311FFC">
      <w:pPr>
        <w:rPr>
          <w:rFonts w:ascii="Times New Roman" w:hAnsi="Times New Roman" w:cs="Times New Roman"/>
          <w:sz w:val="24"/>
          <w:szCs w:val="24"/>
        </w:rPr>
      </w:pPr>
      <w:r w:rsidRPr="0050460D">
        <w:rPr>
          <w:rFonts w:ascii="Times New Roman" w:hAnsi="Times New Roman" w:cs="Times New Roman"/>
          <w:sz w:val="24"/>
          <w:szCs w:val="24"/>
        </w:rPr>
        <w:t xml:space="preserve"> Minimum spanning tree (Burst map) showing the relative distribution of the different STs</w:t>
      </w:r>
    </w:p>
    <w:p w14:paraId="5D1956D2" w14:textId="77777777" w:rsidR="00311FFC" w:rsidRDefault="00311FFC">
      <w:r>
        <w:rPr>
          <w:noProof/>
        </w:rPr>
        <w:drawing>
          <wp:inline distT="0" distB="0" distL="0" distR="0" wp14:anchorId="7344E2F9" wp14:editId="34C45F6C">
            <wp:extent cx="5943600" cy="5972175"/>
            <wp:effectExtent l="19050" t="19050" r="1905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7217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2060"/>
                      </a:solidFill>
                    </a:ln>
                  </pic:spPr>
                </pic:pic>
              </a:graphicData>
            </a:graphic>
          </wp:inline>
        </w:drawing>
      </w:r>
    </w:p>
    <w:p w14:paraId="30249B98" w14:textId="77777777" w:rsidR="00311FFC" w:rsidRPr="0050460D" w:rsidRDefault="00311FFC" w:rsidP="00311F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460D">
        <w:rPr>
          <w:rFonts w:ascii="Times New Roman" w:hAnsi="Times New Roman" w:cs="Times New Roman"/>
          <w:sz w:val="24"/>
          <w:szCs w:val="24"/>
        </w:rPr>
        <w:t>Each circle represents one sequence type. Blue and grey represent STs from field and reference strain isolates.  Major clonal complexes, CC157 and CC478 a</w:t>
      </w:r>
      <w:bookmarkStart w:id="0" w:name="_GoBack"/>
      <w:bookmarkEnd w:id="0"/>
      <w:r w:rsidRPr="0050460D">
        <w:rPr>
          <w:rFonts w:ascii="Times New Roman" w:hAnsi="Times New Roman" w:cs="Times New Roman"/>
          <w:sz w:val="24"/>
          <w:szCs w:val="24"/>
        </w:rPr>
        <w:t>re highlighted.</w:t>
      </w:r>
    </w:p>
    <w:p w14:paraId="0771DFE1" w14:textId="77777777" w:rsidR="00311FFC" w:rsidRPr="00311FFC" w:rsidRDefault="00311FFC" w:rsidP="00311FFC"/>
    <w:p w14:paraId="36A65D0E" w14:textId="77777777" w:rsidR="00EE1B0A" w:rsidRPr="00311FFC" w:rsidRDefault="00EE1B0A" w:rsidP="00311FFC"/>
    <w:sectPr w:rsidR="00EE1B0A" w:rsidRPr="00311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1A72DD" w14:textId="77777777" w:rsidR="00311FFC" w:rsidRDefault="00311FFC" w:rsidP="00311FFC">
      <w:pPr>
        <w:spacing w:after="0" w:line="240" w:lineRule="auto"/>
      </w:pPr>
      <w:r>
        <w:separator/>
      </w:r>
    </w:p>
  </w:endnote>
  <w:endnote w:type="continuationSeparator" w:id="0">
    <w:p w14:paraId="305C81F6" w14:textId="77777777" w:rsidR="00311FFC" w:rsidRDefault="00311FFC" w:rsidP="00311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D7A8A" w14:textId="77777777" w:rsidR="00311FFC" w:rsidRDefault="00311FFC" w:rsidP="00311FFC">
      <w:pPr>
        <w:spacing w:after="0" w:line="240" w:lineRule="auto"/>
      </w:pPr>
      <w:r>
        <w:separator/>
      </w:r>
    </w:p>
  </w:footnote>
  <w:footnote w:type="continuationSeparator" w:id="0">
    <w:p w14:paraId="2631C461" w14:textId="77777777" w:rsidR="00311FFC" w:rsidRDefault="00311FFC" w:rsidP="00311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FC"/>
    <w:rsid w:val="00311FFC"/>
    <w:rsid w:val="00EE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06C32"/>
  <w15:chartTrackingRefBased/>
  <w15:docId w15:val="{9C47A820-08AF-443E-B17D-15B27FFF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1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FFC"/>
  </w:style>
  <w:style w:type="paragraph" w:styleId="Footer">
    <w:name w:val="footer"/>
    <w:basedOn w:val="Normal"/>
    <w:link w:val="FooterChar"/>
    <w:uiPriority w:val="99"/>
    <w:unhideWhenUsed/>
    <w:rsid w:val="00311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C3DE7D74787246A6351B5444185812" ma:contentTypeVersion="16" ma:contentTypeDescription="Create a new document." ma:contentTypeScope="" ma:versionID="1a156ef779a756c18e4bf04d70933946">
  <xsd:schema xmlns:xsd="http://www.w3.org/2001/XMLSchema" xmlns:xs="http://www.w3.org/2001/XMLSchema" xmlns:p="http://schemas.microsoft.com/office/2006/metadata/properties" xmlns:ns3="61ed236f-2bf8-4975-b74b-6dcc4b26b3a1" xmlns:ns4="5fd8fdfe-93ba-47ff-b56e-c4c47bbf2fb7" targetNamespace="http://schemas.microsoft.com/office/2006/metadata/properties" ma:root="true" ma:fieldsID="97594485118e4259e85ae1ccf9cee360" ns3:_="" ns4:_="">
    <xsd:import namespace="61ed236f-2bf8-4975-b74b-6dcc4b26b3a1"/>
    <xsd:import namespace="5fd8fdfe-93ba-47ff-b56e-c4c47bbf2f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ed236f-2bf8-4975-b74b-6dcc4b26b3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8fdfe-93ba-47ff-b56e-c4c47bbf2f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ed236f-2bf8-4975-b74b-6dcc4b26b3a1" xsi:nil="true"/>
  </documentManagement>
</p:properties>
</file>

<file path=customXml/itemProps1.xml><?xml version="1.0" encoding="utf-8"?>
<ds:datastoreItem xmlns:ds="http://schemas.openxmlformats.org/officeDocument/2006/customXml" ds:itemID="{4A95C172-634D-40AC-B7FF-BC72903C49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ed236f-2bf8-4975-b74b-6dcc4b26b3a1"/>
    <ds:schemaRef ds:uri="5fd8fdfe-93ba-47ff-b56e-c4c47bbf2f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D9AAA6-7AA2-4BFC-86D0-9C37CCB9D1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46BE7D-387D-4D5F-9E4B-15D614C37A21}">
  <ds:schemaRefs>
    <ds:schemaRef ds:uri="http://schemas.microsoft.com/office/infopath/2007/PartnerControl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61ed236f-2bf8-4975-b74b-6dcc4b26b3a1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5fd8fdfe-93ba-47ff-b56e-c4c47bbf2f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bi, Robert [VDPAM]</dc:creator>
  <cp:keywords/>
  <dc:description/>
  <cp:lastModifiedBy>Mugabi, Robert [VDPAM]</cp:lastModifiedBy>
  <cp:revision>1</cp:revision>
  <dcterms:created xsi:type="dcterms:W3CDTF">2023-03-28T14:46:00Z</dcterms:created>
  <dcterms:modified xsi:type="dcterms:W3CDTF">2023-03-2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3DE7D74787246A6351B5444185812</vt:lpwstr>
  </property>
</Properties>
</file>